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="-270" w:tblpY="1441"/>
        <w:tblW w:w="0" w:type="auto"/>
        <w:tblLook w:val="04A0" w:firstRow="1" w:lastRow="0" w:firstColumn="1" w:lastColumn="0" w:noHBand="0" w:noVBand="1"/>
      </w:tblPr>
      <w:tblGrid>
        <w:gridCol w:w="2931"/>
        <w:gridCol w:w="2810"/>
        <w:gridCol w:w="3529"/>
      </w:tblGrid>
      <w:tr w:rsidR="00C8374D" w:rsidRPr="008E4FD4" w14:paraId="3183453E" w14:textId="77777777" w:rsidTr="00C8374D">
        <w:trPr>
          <w:trHeight w:val="645"/>
        </w:trPr>
        <w:tc>
          <w:tcPr>
            <w:tcW w:w="92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CBD65" w14:textId="419AE52C" w:rsidR="00C8374D" w:rsidRPr="00C8374D" w:rsidRDefault="00C8374D" w:rsidP="00C8374D">
            <w:pPr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l Table </w:t>
            </w:r>
            <w:r w:rsidR="003A4783">
              <w:rPr>
                <w:rFonts w:ascii="Arial" w:hAnsi="Arial" w:cs="Arial"/>
                <w:b/>
                <w:bCs/>
              </w:rPr>
              <w:t>4</w:t>
            </w:r>
            <w:r>
              <w:rPr>
                <w:rFonts w:ascii="Arial" w:hAnsi="Arial" w:cs="Arial"/>
                <w:b/>
                <w:bCs/>
              </w:rPr>
              <w:t>. Pearson’s Coefficients for Lysosomal Lipid in 3xTg-AD.</w:t>
            </w:r>
          </w:p>
          <w:p w14:paraId="54AAA4DB" w14:textId="2E99AC5C" w:rsidR="00C8374D" w:rsidRPr="00C8374D" w:rsidRDefault="00C8374D" w:rsidP="00C8374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  <w:i/>
                <w:iCs/>
              </w:rPr>
              <w:t>p&lt;</w:t>
            </w:r>
            <w:r>
              <w:rPr>
                <w:rFonts w:ascii="Arial" w:hAnsi="Arial" w:cs="Arial"/>
              </w:rPr>
              <w:t>0.05, **</w:t>
            </w:r>
            <w:r>
              <w:rPr>
                <w:rFonts w:ascii="Arial" w:hAnsi="Arial" w:cs="Arial"/>
                <w:i/>
                <w:iCs/>
              </w:rPr>
              <w:t>p&lt;</w:t>
            </w:r>
            <w:r>
              <w:rPr>
                <w:rFonts w:ascii="Arial" w:hAnsi="Arial" w:cs="Arial"/>
              </w:rPr>
              <w:t>0.01, ***</w:t>
            </w:r>
            <w:r>
              <w:rPr>
                <w:rFonts w:ascii="Arial" w:hAnsi="Arial" w:cs="Arial"/>
                <w:i/>
                <w:iCs/>
              </w:rPr>
              <w:t>p&lt;</w:t>
            </w:r>
            <w:r>
              <w:rPr>
                <w:rFonts w:ascii="Arial" w:hAnsi="Arial" w:cs="Arial"/>
              </w:rPr>
              <w:t>0.001, ****</w:t>
            </w:r>
            <w:r>
              <w:rPr>
                <w:rFonts w:ascii="Arial" w:hAnsi="Arial" w:cs="Arial"/>
                <w:i/>
                <w:iCs/>
              </w:rPr>
              <w:t>p&lt;</w:t>
            </w:r>
            <w:r>
              <w:rPr>
                <w:rFonts w:ascii="Arial" w:hAnsi="Arial" w:cs="Arial"/>
              </w:rPr>
              <w:t>0.0001  Dunnett’s post-test 1-way ANOVA</w:t>
            </w:r>
          </w:p>
        </w:tc>
      </w:tr>
      <w:tr w:rsidR="00C8374D" w:rsidRPr="008E4FD4" w14:paraId="22E8FF86" w14:textId="77777777" w:rsidTr="00C8374D">
        <w:trPr>
          <w:trHeight w:val="645"/>
        </w:trPr>
        <w:tc>
          <w:tcPr>
            <w:tcW w:w="2931" w:type="dxa"/>
            <w:tcBorders>
              <w:top w:val="single" w:sz="4" w:space="0" w:color="auto"/>
            </w:tcBorders>
          </w:tcPr>
          <w:p w14:paraId="140433A4" w14:textId="77777777" w:rsidR="00C8374D" w:rsidRPr="008E4FD4" w:rsidRDefault="00C8374D" w:rsidP="00C8374D">
            <w:pPr>
              <w:jc w:val="center"/>
              <w:rPr>
                <w:rFonts w:ascii="Arial" w:hAnsi="Arial" w:cs="Arial"/>
                <w:b/>
                <w:bCs/>
              </w:rPr>
            </w:pPr>
            <w:r w:rsidRPr="008E4FD4">
              <w:rPr>
                <w:rFonts w:ascii="Arial" w:hAnsi="Arial" w:cs="Arial"/>
                <w:b/>
                <w:bCs/>
              </w:rPr>
              <w:t>Region</w:t>
            </w:r>
          </w:p>
        </w:tc>
        <w:tc>
          <w:tcPr>
            <w:tcW w:w="2810" w:type="dxa"/>
            <w:tcBorders>
              <w:top w:val="single" w:sz="4" w:space="0" w:color="auto"/>
            </w:tcBorders>
          </w:tcPr>
          <w:p w14:paraId="003DE570" w14:textId="77777777" w:rsidR="00C8374D" w:rsidRPr="008E4FD4" w:rsidRDefault="00C8374D" w:rsidP="00C8374D">
            <w:pPr>
              <w:jc w:val="center"/>
              <w:rPr>
                <w:rFonts w:ascii="Arial" w:hAnsi="Arial" w:cs="Arial"/>
              </w:rPr>
            </w:pPr>
            <w:r w:rsidRPr="008E4FD4">
              <w:rPr>
                <w:rFonts w:ascii="Arial" w:hAnsi="Arial" w:cs="Arial"/>
                <w:b/>
                <w:bCs/>
              </w:rPr>
              <w:t>Sex</w:t>
            </w:r>
          </w:p>
        </w:tc>
        <w:tc>
          <w:tcPr>
            <w:tcW w:w="3529" w:type="dxa"/>
            <w:tcBorders>
              <w:top w:val="single" w:sz="4" w:space="0" w:color="auto"/>
            </w:tcBorders>
          </w:tcPr>
          <w:p w14:paraId="61979868" w14:textId="77777777" w:rsidR="00C8374D" w:rsidRDefault="00C8374D" w:rsidP="00C8374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earson’s Coefficient</w:t>
            </w:r>
          </w:p>
          <w:p w14:paraId="0FBEB9C2" w14:textId="77777777" w:rsidR="00C8374D" w:rsidRPr="008E4FD4" w:rsidRDefault="00C8374D" w:rsidP="00C8374D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mean ±SEM)</w:t>
            </w:r>
          </w:p>
        </w:tc>
      </w:tr>
      <w:tr w:rsidR="00934B4B" w:rsidRPr="008E4FD4" w14:paraId="131C8697" w14:textId="77777777" w:rsidTr="00C8374D">
        <w:trPr>
          <w:trHeight w:val="985"/>
        </w:trPr>
        <w:tc>
          <w:tcPr>
            <w:tcW w:w="2931" w:type="dxa"/>
            <w:vMerge w:val="restart"/>
          </w:tcPr>
          <w:p w14:paraId="35E01316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70490DCD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3DA3775F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432741C4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  <w:p w14:paraId="0CA08A18" w14:textId="5412D644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xTg-AD mice)</w:t>
            </w:r>
          </w:p>
        </w:tc>
        <w:tc>
          <w:tcPr>
            <w:tcW w:w="2810" w:type="dxa"/>
          </w:tcPr>
          <w:p w14:paraId="71B2D547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05DE735E" w14:textId="74ACF82E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3529" w:type="dxa"/>
          </w:tcPr>
          <w:p w14:paraId="2AB9F26D" w14:textId="77777777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: 0.26 ± 0.02</w:t>
            </w:r>
          </w:p>
          <w:p w14:paraId="3A9600DC" w14:textId="77777777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e:  0.38 ± 0.04*</w:t>
            </w:r>
          </w:p>
          <w:p w14:paraId="41FC9CEA" w14:textId="27ABD9C8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OH:    0.31 ± 0.01</w:t>
            </w:r>
          </w:p>
        </w:tc>
      </w:tr>
      <w:tr w:rsidR="00934B4B" w:rsidRPr="008E4FD4" w14:paraId="3CA635C9" w14:textId="77777777" w:rsidTr="00C8374D">
        <w:trPr>
          <w:trHeight w:val="985"/>
        </w:trPr>
        <w:tc>
          <w:tcPr>
            <w:tcW w:w="2931" w:type="dxa"/>
            <w:vMerge/>
          </w:tcPr>
          <w:p w14:paraId="48641091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10" w:type="dxa"/>
          </w:tcPr>
          <w:p w14:paraId="06CE89AD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41DC6FFB" w14:textId="3C847848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3529" w:type="dxa"/>
          </w:tcPr>
          <w:p w14:paraId="4107321B" w14:textId="77777777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: 0.27 ± 0.02</w:t>
            </w:r>
          </w:p>
          <w:p w14:paraId="4C1A0861" w14:textId="77777777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e:  0.33 ± 0.04***</w:t>
            </w:r>
          </w:p>
          <w:p w14:paraId="40C0B9D7" w14:textId="1DC05186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OH:    0.32 ± 0.01*</w:t>
            </w:r>
          </w:p>
        </w:tc>
      </w:tr>
      <w:tr w:rsidR="00934B4B" w:rsidRPr="008E4FD4" w14:paraId="23FEF0C5" w14:textId="77777777" w:rsidTr="00C8374D">
        <w:trPr>
          <w:trHeight w:val="985"/>
        </w:trPr>
        <w:tc>
          <w:tcPr>
            <w:tcW w:w="2931" w:type="dxa"/>
            <w:vMerge w:val="restart"/>
          </w:tcPr>
          <w:p w14:paraId="760444D0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1CD0D62D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12B54482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orhinal Cortex</w:t>
            </w:r>
          </w:p>
          <w:p w14:paraId="4F6A4133" w14:textId="4F11DFA1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xTg-AD mice)</w:t>
            </w:r>
          </w:p>
        </w:tc>
        <w:tc>
          <w:tcPr>
            <w:tcW w:w="2810" w:type="dxa"/>
          </w:tcPr>
          <w:p w14:paraId="7BBD0A5D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3A5431EC" w14:textId="1E437AB0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3529" w:type="dxa"/>
          </w:tcPr>
          <w:p w14:paraId="1DC670CE" w14:textId="77777777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: 0.26 ± 0.01</w:t>
            </w:r>
          </w:p>
          <w:p w14:paraId="60E25185" w14:textId="77777777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e:  0.38 ± 0.02*</w:t>
            </w:r>
          </w:p>
          <w:p w14:paraId="4B0BEFE5" w14:textId="655E4E7B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OH:    0.34 ± 0.02*</w:t>
            </w:r>
          </w:p>
        </w:tc>
      </w:tr>
      <w:tr w:rsidR="00934B4B" w:rsidRPr="008E4FD4" w14:paraId="0B8202EC" w14:textId="77777777" w:rsidTr="00C8374D">
        <w:trPr>
          <w:trHeight w:val="985"/>
        </w:trPr>
        <w:tc>
          <w:tcPr>
            <w:tcW w:w="2931" w:type="dxa"/>
            <w:vMerge/>
          </w:tcPr>
          <w:p w14:paraId="06678179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10" w:type="dxa"/>
          </w:tcPr>
          <w:p w14:paraId="6DF5A57D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4BDEB282" w14:textId="03DAA054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3529" w:type="dxa"/>
          </w:tcPr>
          <w:p w14:paraId="754569FD" w14:textId="77777777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: 0.22 ± 0.01</w:t>
            </w:r>
          </w:p>
          <w:p w14:paraId="030006F3" w14:textId="77777777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bese:  0.38 ± 0.02****</w:t>
            </w:r>
          </w:p>
          <w:p w14:paraId="3972FDDE" w14:textId="33174B74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OH:    0.33 ± 0.01****</w:t>
            </w:r>
          </w:p>
        </w:tc>
      </w:tr>
      <w:tr w:rsidR="00934B4B" w:rsidRPr="008E4FD4" w14:paraId="1C8B951F" w14:textId="77777777" w:rsidTr="00C8374D">
        <w:trPr>
          <w:trHeight w:val="985"/>
        </w:trPr>
        <w:tc>
          <w:tcPr>
            <w:tcW w:w="2931" w:type="dxa"/>
            <w:vMerge w:val="restart"/>
          </w:tcPr>
          <w:p w14:paraId="5F9F8C6C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06DAF5C9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1913DEBD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2A54AD69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rontal Cortex</w:t>
            </w:r>
          </w:p>
          <w:p w14:paraId="0D8D6A31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WT mice)</w:t>
            </w:r>
          </w:p>
        </w:tc>
        <w:tc>
          <w:tcPr>
            <w:tcW w:w="2810" w:type="dxa"/>
          </w:tcPr>
          <w:p w14:paraId="052F9380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0D3A43BC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3529" w:type="dxa"/>
          </w:tcPr>
          <w:p w14:paraId="0F45398C" w14:textId="77777777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mo:    0.13 ± 0.03</w:t>
            </w:r>
          </w:p>
          <w:p w14:paraId="6DBD76D0" w14:textId="77777777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mo:  0.29 ± 0.02*</w:t>
            </w:r>
          </w:p>
          <w:p w14:paraId="18840A4B" w14:textId="77777777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mo:  0.41 ± 0.05***</w:t>
            </w:r>
          </w:p>
        </w:tc>
      </w:tr>
      <w:tr w:rsidR="00934B4B" w:rsidRPr="008E4FD4" w14:paraId="09D9035C" w14:textId="77777777" w:rsidTr="00C8374D">
        <w:trPr>
          <w:trHeight w:val="985"/>
        </w:trPr>
        <w:tc>
          <w:tcPr>
            <w:tcW w:w="2931" w:type="dxa"/>
            <w:vMerge/>
          </w:tcPr>
          <w:p w14:paraId="31E490BE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10" w:type="dxa"/>
          </w:tcPr>
          <w:p w14:paraId="289191A1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738CA7B3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3529" w:type="dxa"/>
          </w:tcPr>
          <w:p w14:paraId="0658F0E7" w14:textId="2133A22F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mo:    0.02 ± 0.01</w:t>
            </w:r>
          </w:p>
          <w:p w14:paraId="1D1E8AD6" w14:textId="316F675B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mo:  0.25 ± 0.04***</w:t>
            </w:r>
          </w:p>
          <w:p w14:paraId="760A728A" w14:textId="19DCDF22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mo:  0.59 ± 0.01****</w:t>
            </w:r>
          </w:p>
        </w:tc>
      </w:tr>
      <w:tr w:rsidR="00934B4B" w:rsidRPr="008E4FD4" w14:paraId="5175F80A" w14:textId="77777777" w:rsidTr="00C8374D">
        <w:trPr>
          <w:trHeight w:val="985"/>
        </w:trPr>
        <w:tc>
          <w:tcPr>
            <w:tcW w:w="2931" w:type="dxa"/>
            <w:vMerge w:val="restart"/>
          </w:tcPr>
          <w:p w14:paraId="65629133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116934E3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0C1E9666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ntorhinal Cortex</w:t>
            </w:r>
          </w:p>
          <w:p w14:paraId="0C7C87CC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WT mice)</w:t>
            </w:r>
          </w:p>
        </w:tc>
        <w:tc>
          <w:tcPr>
            <w:tcW w:w="2810" w:type="dxa"/>
          </w:tcPr>
          <w:p w14:paraId="20724E31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5C2E604D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</w:t>
            </w:r>
          </w:p>
        </w:tc>
        <w:tc>
          <w:tcPr>
            <w:tcW w:w="3529" w:type="dxa"/>
          </w:tcPr>
          <w:p w14:paraId="0252D467" w14:textId="678F4B3D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mo:    0.03 ± 0.005</w:t>
            </w:r>
          </w:p>
          <w:p w14:paraId="3EAB241F" w14:textId="5DC18296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mo:  0.42 ± 0.02*</w:t>
            </w:r>
          </w:p>
          <w:p w14:paraId="7A315425" w14:textId="2E0016CE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mo:  0.44 ± 0.09***</w:t>
            </w:r>
          </w:p>
        </w:tc>
      </w:tr>
      <w:tr w:rsidR="00934B4B" w:rsidRPr="008E4FD4" w14:paraId="6C77493A" w14:textId="77777777" w:rsidTr="00C8374D">
        <w:trPr>
          <w:trHeight w:val="985"/>
        </w:trPr>
        <w:tc>
          <w:tcPr>
            <w:tcW w:w="2931" w:type="dxa"/>
            <w:vMerge/>
          </w:tcPr>
          <w:p w14:paraId="35B9875A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10" w:type="dxa"/>
          </w:tcPr>
          <w:p w14:paraId="298A5ADE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</w:p>
          <w:p w14:paraId="3BCCC1F4" w14:textId="77777777" w:rsidR="00934B4B" w:rsidRDefault="00934B4B" w:rsidP="00934B4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emale</w:t>
            </w:r>
          </w:p>
        </w:tc>
        <w:tc>
          <w:tcPr>
            <w:tcW w:w="3529" w:type="dxa"/>
          </w:tcPr>
          <w:p w14:paraId="739AF0B8" w14:textId="66D593DA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mo:    0.04 ± 0.006</w:t>
            </w:r>
          </w:p>
          <w:p w14:paraId="1A11C6DF" w14:textId="46C2E67F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mo:  0.30 ± 0.03****</w:t>
            </w:r>
          </w:p>
          <w:p w14:paraId="3939762C" w14:textId="3E1183E8" w:rsidR="00934B4B" w:rsidRDefault="00934B4B" w:rsidP="00934B4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mo:  0.56 ± 0.02****</w:t>
            </w:r>
          </w:p>
        </w:tc>
      </w:tr>
    </w:tbl>
    <w:p w14:paraId="161D30F3" w14:textId="606A7EB0" w:rsidR="00C8374D" w:rsidRPr="00C8374D" w:rsidRDefault="00C8374D" w:rsidP="00C8374D">
      <w:pPr>
        <w:rPr>
          <w:rFonts w:ascii="Arial" w:hAnsi="Arial" w:cs="Arial"/>
        </w:rPr>
      </w:pPr>
    </w:p>
    <w:sectPr w:rsidR="00C8374D" w:rsidRPr="00C83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FD4"/>
    <w:rsid w:val="000B623D"/>
    <w:rsid w:val="001935CA"/>
    <w:rsid w:val="002322A4"/>
    <w:rsid w:val="002928B0"/>
    <w:rsid w:val="002B19A3"/>
    <w:rsid w:val="00367035"/>
    <w:rsid w:val="003A4783"/>
    <w:rsid w:val="0046572A"/>
    <w:rsid w:val="004D2178"/>
    <w:rsid w:val="004F5FB0"/>
    <w:rsid w:val="00783618"/>
    <w:rsid w:val="008E16E1"/>
    <w:rsid w:val="008E4FD4"/>
    <w:rsid w:val="00934B4B"/>
    <w:rsid w:val="009A3825"/>
    <w:rsid w:val="00BE00DF"/>
    <w:rsid w:val="00C8374D"/>
    <w:rsid w:val="00E57FE0"/>
    <w:rsid w:val="00FD71EE"/>
    <w:rsid w:val="00FE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9D8C3"/>
  <w15:chartTrackingRefBased/>
  <w15:docId w15:val="{E4807277-BBA5-4DA4-BE33-32DD32B5B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4F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F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F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F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F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F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F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F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F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F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F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F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F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F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F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F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F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F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F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F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F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F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F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F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F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F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F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F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F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4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man, Leon Garland</dc:creator>
  <cp:keywords/>
  <dc:description/>
  <cp:lastModifiedBy>Coleman, Leon Garland</cp:lastModifiedBy>
  <cp:revision>10</cp:revision>
  <dcterms:created xsi:type="dcterms:W3CDTF">2025-05-09T14:34:00Z</dcterms:created>
  <dcterms:modified xsi:type="dcterms:W3CDTF">2025-05-29T13:35:00Z</dcterms:modified>
</cp:coreProperties>
</file>